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842" w:type="dxa"/>
        <w:tblLook w:val="04A0" w:firstRow="1" w:lastRow="0" w:firstColumn="1" w:lastColumn="0" w:noHBand="0" w:noVBand="1"/>
      </w:tblPr>
      <w:tblGrid>
        <w:gridCol w:w="10342"/>
        <w:gridCol w:w="960"/>
        <w:gridCol w:w="960"/>
        <w:gridCol w:w="960"/>
        <w:gridCol w:w="2240"/>
        <w:gridCol w:w="960"/>
        <w:gridCol w:w="2460"/>
        <w:gridCol w:w="960"/>
      </w:tblGrid>
      <w:tr w:rsidR="00F64ACE" w:rsidRPr="003114E9" w14:paraId="335DE802" w14:textId="77777777" w:rsidTr="008A5E54">
        <w:trPr>
          <w:trHeight w:val="300"/>
        </w:trPr>
        <w:tc>
          <w:tcPr>
            <w:tcW w:w="1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9949" w14:textId="77777777" w:rsidR="00F64ACE" w:rsidRPr="003114E9" w:rsidRDefault="00F64ACE" w:rsidP="006945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64AF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34EA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B659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36CB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277BFD2D" w14:textId="77777777" w:rsidTr="008A5E54">
        <w:trPr>
          <w:trHeight w:val="300"/>
        </w:trPr>
        <w:tc>
          <w:tcPr>
            <w:tcW w:w="1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5B89" w14:textId="77777777" w:rsidR="00F64ACE" w:rsidRPr="00F64ACE" w:rsidRDefault="000723B0" w:rsidP="008A5E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  <w:r w:rsidR="00F64ACE" w:rsidRPr="003114E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F64A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r w:rsidRPr="000723B0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>howing  list</w:t>
            </w:r>
            <w:proofErr w:type="gramEnd"/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ompounds identified by  NIST library search of M9 glucose medium (Control)</w:t>
            </w:r>
            <w:bookmarkEnd w:id="0"/>
          </w:p>
          <w:p w14:paraId="20B66333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597F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18EE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3A5A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6B02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393A5B01" w14:textId="77777777" w:rsidTr="008A5E54">
        <w:trPr>
          <w:gridAfter w:val="1"/>
          <w:wAfter w:w="960" w:type="dxa"/>
          <w:trHeight w:val="300"/>
        </w:trPr>
        <w:tc>
          <w:tcPr>
            <w:tcW w:w="10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pPr w:leftFromText="180" w:rightFromText="180" w:horzAnchor="page" w:tblpX="1" w:tblpY="-1440"/>
              <w:tblOverlap w:val="never"/>
              <w:tblW w:w="9895" w:type="dxa"/>
              <w:tblLook w:val="04A0" w:firstRow="1" w:lastRow="0" w:firstColumn="1" w:lastColumn="0" w:noHBand="0" w:noVBand="1"/>
            </w:tblPr>
            <w:tblGrid>
              <w:gridCol w:w="1690"/>
              <w:gridCol w:w="1692"/>
              <w:gridCol w:w="1693"/>
              <w:gridCol w:w="4820"/>
            </w:tblGrid>
            <w:tr w:rsidR="00F64ACE" w:rsidRPr="003114E9" w14:paraId="6C1452CB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5AAC6B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.no</w:t>
                  </w:r>
                </w:p>
              </w:tc>
              <w:tc>
                <w:tcPr>
                  <w:tcW w:w="1692" w:type="dxa"/>
                </w:tcPr>
                <w:p w14:paraId="23B1A4F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RT</w:t>
                  </w:r>
                </w:p>
              </w:tc>
              <w:tc>
                <w:tcPr>
                  <w:tcW w:w="1693" w:type="dxa"/>
                </w:tcPr>
                <w:p w14:paraId="711288B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rea %</w:t>
                  </w:r>
                </w:p>
              </w:tc>
              <w:tc>
                <w:tcPr>
                  <w:tcW w:w="4820" w:type="dxa"/>
                </w:tcPr>
                <w:p w14:paraId="6F13F7B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pound name</w:t>
                  </w:r>
                </w:p>
              </w:tc>
            </w:tr>
            <w:tr w:rsidR="00F64ACE" w:rsidRPr="003114E9" w14:paraId="68C46FD7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62B9320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692" w:type="dxa"/>
                </w:tcPr>
                <w:p w14:paraId="75C203B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03</w:t>
                  </w:r>
                </w:p>
              </w:tc>
              <w:tc>
                <w:tcPr>
                  <w:tcW w:w="1693" w:type="dxa"/>
                </w:tcPr>
                <w:p w14:paraId="2F16AD3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4820" w:type="dxa"/>
                </w:tcPr>
                <w:p w14:paraId="140040D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hanesulphon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hydride</w:t>
                  </w:r>
                </w:p>
              </w:tc>
            </w:tr>
            <w:tr w:rsidR="00F64ACE" w:rsidRPr="003114E9" w14:paraId="0327D1B8" w14:textId="77777777" w:rsidTr="008A5E54">
              <w:trPr>
                <w:trHeight w:val="512"/>
              </w:trPr>
              <w:tc>
                <w:tcPr>
                  <w:tcW w:w="1690" w:type="dxa"/>
                </w:tcPr>
                <w:p w14:paraId="53036EF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692" w:type="dxa"/>
                </w:tcPr>
                <w:p w14:paraId="45C5984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676</w:t>
                  </w:r>
                </w:p>
              </w:tc>
              <w:tc>
                <w:tcPr>
                  <w:tcW w:w="1693" w:type="dxa"/>
                </w:tcPr>
                <w:p w14:paraId="486EE63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4820" w:type="dxa"/>
                </w:tcPr>
                <w:p w14:paraId="61833F7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4,6-dimethyl</w:t>
                  </w:r>
                </w:p>
              </w:tc>
            </w:tr>
            <w:tr w:rsidR="00F64ACE" w:rsidRPr="003114E9" w14:paraId="2C1A52FB" w14:textId="77777777" w:rsidTr="008A5E54">
              <w:trPr>
                <w:trHeight w:val="503"/>
              </w:trPr>
              <w:tc>
                <w:tcPr>
                  <w:tcW w:w="1690" w:type="dxa"/>
                </w:tcPr>
                <w:p w14:paraId="29A5268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692" w:type="dxa"/>
                </w:tcPr>
                <w:p w14:paraId="3FC3189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749</w:t>
                  </w:r>
                </w:p>
              </w:tc>
              <w:tc>
                <w:tcPr>
                  <w:tcW w:w="1693" w:type="dxa"/>
                </w:tcPr>
                <w:p w14:paraId="3A92BDF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4820" w:type="dxa"/>
                </w:tcPr>
                <w:p w14:paraId="2A8E31D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TRADECANE</w:t>
                  </w:r>
                </w:p>
              </w:tc>
            </w:tr>
            <w:tr w:rsidR="00F64ACE" w:rsidRPr="003114E9" w14:paraId="1E41DDD1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08EE2D2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692" w:type="dxa"/>
                </w:tcPr>
                <w:p w14:paraId="3447972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928</w:t>
                  </w:r>
                </w:p>
              </w:tc>
              <w:tc>
                <w:tcPr>
                  <w:tcW w:w="1693" w:type="dxa"/>
                </w:tcPr>
                <w:p w14:paraId="397D6B8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4820" w:type="dxa"/>
                </w:tcPr>
                <w:p w14:paraId="1B942AF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idecano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ethyl-2-methyl</w:t>
                  </w:r>
                </w:p>
              </w:tc>
            </w:tr>
            <w:tr w:rsidR="00F64ACE" w:rsidRPr="003114E9" w14:paraId="484AFA9F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5FE74D5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92" w:type="dxa"/>
                </w:tcPr>
                <w:p w14:paraId="478F58E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685</w:t>
                  </w:r>
                </w:p>
              </w:tc>
              <w:tc>
                <w:tcPr>
                  <w:tcW w:w="1693" w:type="dxa"/>
                </w:tcPr>
                <w:p w14:paraId="61525C4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4820" w:type="dxa"/>
                </w:tcPr>
                <w:p w14:paraId="2FAAD8C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5-ETHYL-2-METHYLOCTANE </w:t>
                  </w:r>
                </w:p>
              </w:tc>
            </w:tr>
            <w:tr w:rsidR="00F64ACE" w:rsidRPr="003114E9" w14:paraId="6B8B0034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7F7D85A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692" w:type="dxa"/>
                </w:tcPr>
                <w:p w14:paraId="0D7DDE2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049</w:t>
                  </w:r>
                </w:p>
              </w:tc>
              <w:tc>
                <w:tcPr>
                  <w:tcW w:w="1693" w:type="dxa"/>
                </w:tcPr>
                <w:p w14:paraId="30BFF00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4820" w:type="dxa"/>
                </w:tcPr>
                <w:p w14:paraId="4E6749E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-Decene, 7-methyl-, (Z)- </w:t>
                  </w:r>
                </w:p>
              </w:tc>
            </w:tr>
            <w:tr w:rsidR="00F64ACE" w:rsidRPr="003114E9" w14:paraId="0EE2724E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E93AA3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692" w:type="dxa"/>
                </w:tcPr>
                <w:p w14:paraId="11F5422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188</w:t>
                  </w:r>
                </w:p>
              </w:tc>
              <w:tc>
                <w:tcPr>
                  <w:tcW w:w="1693" w:type="dxa"/>
                </w:tcPr>
                <w:p w14:paraId="08F824B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4820" w:type="dxa"/>
                </w:tcPr>
                <w:p w14:paraId="32A56A0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yclopentano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acetyl</w:t>
                  </w:r>
                </w:p>
              </w:tc>
            </w:tr>
            <w:tr w:rsidR="00F64ACE" w:rsidRPr="003114E9" w14:paraId="32FB290F" w14:textId="77777777" w:rsidTr="008A5E54">
              <w:trPr>
                <w:trHeight w:val="807"/>
              </w:trPr>
              <w:tc>
                <w:tcPr>
                  <w:tcW w:w="1690" w:type="dxa"/>
                </w:tcPr>
                <w:p w14:paraId="2047DE4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692" w:type="dxa"/>
                </w:tcPr>
                <w:p w14:paraId="0027D9C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331</w:t>
                  </w:r>
                </w:p>
              </w:tc>
              <w:tc>
                <w:tcPr>
                  <w:tcW w:w="1693" w:type="dxa"/>
                </w:tcPr>
                <w:p w14:paraId="13DAB52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4820" w:type="dxa"/>
                </w:tcPr>
                <w:p w14:paraId="4863AD4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yclopentano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acetyl</w:t>
                  </w:r>
                </w:p>
              </w:tc>
            </w:tr>
            <w:tr w:rsidR="00F64ACE" w:rsidRPr="003114E9" w14:paraId="2475DEFC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6862ED3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692" w:type="dxa"/>
                </w:tcPr>
                <w:p w14:paraId="3632CC0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388</w:t>
                  </w:r>
                </w:p>
              </w:tc>
              <w:tc>
                <w:tcPr>
                  <w:tcW w:w="1693" w:type="dxa"/>
                </w:tcPr>
                <w:p w14:paraId="55CA87E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72</w:t>
                  </w:r>
                </w:p>
              </w:tc>
              <w:tc>
                <w:tcPr>
                  <w:tcW w:w="4820" w:type="dxa"/>
                </w:tcPr>
                <w:p w14:paraId="55CC94D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ct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1C5C526B" w14:textId="77777777" w:rsidTr="008A5E54">
              <w:trPr>
                <w:trHeight w:val="512"/>
              </w:trPr>
              <w:tc>
                <w:tcPr>
                  <w:tcW w:w="1690" w:type="dxa"/>
                </w:tcPr>
                <w:p w14:paraId="58F820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692" w:type="dxa"/>
                </w:tcPr>
                <w:p w14:paraId="4210DA4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737</w:t>
                  </w:r>
                </w:p>
              </w:tc>
              <w:tc>
                <w:tcPr>
                  <w:tcW w:w="1693" w:type="dxa"/>
                </w:tcPr>
                <w:p w14:paraId="1B91DD0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</w:t>
                  </w:r>
                </w:p>
              </w:tc>
              <w:tc>
                <w:tcPr>
                  <w:tcW w:w="4820" w:type="dxa"/>
                </w:tcPr>
                <w:p w14:paraId="45D8770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methyl</w:t>
                  </w:r>
                </w:p>
              </w:tc>
            </w:tr>
            <w:tr w:rsidR="00F64ACE" w:rsidRPr="003114E9" w14:paraId="6F0BCCD9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1CD28FC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692" w:type="dxa"/>
                </w:tcPr>
                <w:p w14:paraId="54E305B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925</w:t>
                  </w:r>
                </w:p>
              </w:tc>
              <w:tc>
                <w:tcPr>
                  <w:tcW w:w="1693" w:type="dxa"/>
                </w:tcPr>
                <w:p w14:paraId="245EDBF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6629DCE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xadecane, 4-methyl</w:t>
                  </w:r>
                </w:p>
              </w:tc>
            </w:tr>
            <w:tr w:rsidR="00F64ACE" w:rsidRPr="003114E9" w14:paraId="40706A09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32BE9F9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692" w:type="dxa"/>
                </w:tcPr>
                <w:p w14:paraId="55FE0A6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115</w:t>
                  </w:r>
                </w:p>
              </w:tc>
              <w:tc>
                <w:tcPr>
                  <w:tcW w:w="1693" w:type="dxa"/>
                </w:tcPr>
                <w:p w14:paraId="0DE1C60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4</w:t>
                  </w:r>
                </w:p>
              </w:tc>
              <w:tc>
                <w:tcPr>
                  <w:tcW w:w="4820" w:type="dxa"/>
                </w:tcPr>
                <w:p w14:paraId="297674E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nzene, 1,3-bis</w:t>
                  </w:r>
                </w:p>
              </w:tc>
            </w:tr>
            <w:tr w:rsidR="00F64ACE" w:rsidRPr="003114E9" w14:paraId="2EA3210A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33A0AF1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692" w:type="dxa"/>
                </w:tcPr>
                <w:p w14:paraId="366ACF3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286</w:t>
                  </w:r>
                </w:p>
              </w:tc>
              <w:tc>
                <w:tcPr>
                  <w:tcW w:w="1693" w:type="dxa"/>
                </w:tcPr>
                <w:p w14:paraId="3A9B549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4820" w:type="dxa"/>
                </w:tcPr>
                <w:p w14:paraId="740994E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S,9S)-5,9-dimethylpentadecane</w:t>
                  </w:r>
                </w:p>
              </w:tc>
            </w:tr>
            <w:tr w:rsidR="00F64ACE" w:rsidRPr="003114E9" w14:paraId="7A4454AE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337477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692" w:type="dxa"/>
                </w:tcPr>
                <w:p w14:paraId="3ABE4B7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045</w:t>
                  </w:r>
                </w:p>
              </w:tc>
              <w:tc>
                <w:tcPr>
                  <w:tcW w:w="1693" w:type="dxa"/>
                </w:tcPr>
                <w:p w14:paraId="31630CB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4820" w:type="dxa"/>
                </w:tcPr>
                <w:p w14:paraId="3FECCB6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IPROPYLENEGLYCOL METHYL ETHER </w:t>
                  </w:r>
                </w:p>
              </w:tc>
            </w:tr>
            <w:tr w:rsidR="00F64ACE" w:rsidRPr="003114E9" w14:paraId="614F4714" w14:textId="77777777" w:rsidTr="008A5E54">
              <w:trPr>
                <w:trHeight w:val="512"/>
              </w:trPr>
              <w:tc>
                <w:tcPr>
                  <w:tcW w:w="1690" w:type="dxa"/>
                </w:tcPr>
                <w:p w14:paraId="2A7199B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692" w:type="dxa"/>
                </w:tcPr>
                <w:p w14:paraId="6323AB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196</w:t>
                  </w:r>
                </w:p>
              </w:tc>
              <w:tc>
                <w:tcPr>
                  <w:tcW w:w="1693" w:type="dxa"/>
                </w:tcPr>
                <w:p w14:paraId="6A70437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</w:t>
                  </w:r>
                </w:p>
              </w:tc>
              <w:tc>
                <w:tcPr>
                  <w:tcW w:w="4820" w:type="dxa"/>
                </w:tcPr>
                <w:p w14:paraId="6FD88AB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DECANE, 5-METHYL</w:t>
                  </w:r>
                </w:p>
              </w:tc>
            </w:tr>
            <w:tr w:rsidR="00F64ACE" w:rsidRPr="003114E9" w14:paraId="0CE1C1C5" w14:textId="77777777" w:rsidTr="008A5E54">
              <w:trPr>
                <w:trHeight w:val="638"/>
              </w:trPr>
              <w:tc>
                <w:tcPr>
                  <w:tcW w:w="1690" w:type="dxa"/>
                </w:tcPr>
                <w:p w14:paraId="3966C2F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692" w:type="dxa"/>
                </w:tcPr>
                <w:p w14:paraId="3652BC3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722</w:t>
                  </w:r>
                </w:p>
              </w:tc>
              <w:tc>
                <w:tcPr>
                  <w:tcW w:w="1693" w:type="dxa"/>
                </w:tcPr>
                <w:p w14:paraId="1F0AC00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4820" w:type="dxa"/>
                </w:tcPr>
                <w:p w14:paraId="7A759BA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iacontane</w:t>
                  </w:r>
                  <w:proofErr w:type="spellEnd"/>
                </w:p>
              </w:tc>
            </w:tr>
            <w:tr w:rsidR="00F64ACE" w:rsidRPr="003114E9" w14:paraId="0773691A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BD3638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692" w:type="dxa"/>
                </w:tcPr>
                <w:p w14:paraId="079E1E6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936</w:t>
                  </w:r>
                </w:p>
              </w:tc>
              <w:tc>
                <w:tcPr>
                  <w:tcW w:w="1693" w:type="dxa"/>
                </w:tcPr>
                <w:p w14:paraId="5800AED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2D3FE65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4,4-heptafluorobutanoate </w:t>
                  </w:r>
                </w:p>
              </w:tc>
            </w:tr>
            <w:tr w:rsidR="00F64ACE" w:rsidRPr="003114E9" w14:paraId="01F10F84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7193BC5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692" w:type="dxa"/>
                </w:tcPr>
                <w:p w14:paraId="4BAD7B1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034</w:t>
                  </w:r>
                </w:p>
              </w:tc>
              <w:tc>
                <w:tcPr>
                  <w:tcW w:w="1693" w:type="dxa"/>
                </w:tcPr>
                <w:p w14:paraId="5959378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4820" w:type="dxa"/>
                </w:tcPr>
                <w:p w14:paraId="4EB49CD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propyle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lycol monomethyl ether</w:t>
                  </w:r>
                </w:p>
              </w:tc>
            </w:tr>
            <w:tr w:rsidR="00F64ACE" w:rsidRPr="003114E9" w14:paraId="1AA5F428" w14:textId="77777777" w:rsidTr="008A5E54">
              <w:trPr>
                <w:trHeight w:val="807"/>
              </w:trPr>
              <w:tc>
                <w:tcPr>
                  <w:tcW w:w="1690" w:type="dxa"/>
                </w:tcPr>
                <w:p w14:paraId="17ECEBA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19</w:t>
                  </w:r>
                </w:p>
              </w:tc>
              <w:tc>
                <w:tcPr>
                  <w:tcW w:w="1692" w:type="dxa"/>
                </w:tcPr>
                <w:p w14:paraId="7719686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362</w:t>
                  </w:r>
                </w:p>
              </w:tc>
              <w:tc>
                <w:tcPr>
                  <w:tcW w:w="1693" w:type="dxa"/>
                </w:tcPr>
                <w:p w14:paraId="24C7C04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4820" w:type="dxa"/>
                </w:tcPr>
                <w:p w14:paraId="1E28B49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6-Tridecene, 7-methyl-6tridecene                                                                       62</w:t>
                  </w:r>
                </w:p>
              </w:tc>
            </w:tr>
            <w:tr w:rsidR="00F64ACE" w:rsidRPr="003114E9" w14:paraId="69B6A257" w14:textId="77777777" w:rsidTr="008A5E54">
              <w:trPr>
                <w:trHeight w:val="593"/>
              </w:trPr>
              <w:tc>
                <w:tcPr>
                  <w:tcW w:w="1690" w:type="dxa"/>
                </w:tcPr>
                <w:p w14:paraId="6B94657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692" w:type="dxa"/>
                </w:tcPr>
                <w:p w14:paraId="370481C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585</w:t>
                  </w:r>
                </w:p>
              </w:tc>
              <w:tc>
                <w:tcPr>
                  <w:tcW w:w="1693" w:type="dxa"/>
                </w:tcPr>
                <w:p w14:paraId="42F2C3E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4820" w:type="dxa"/>
                </w:tcPr>
                <w:p w14:paraId="7653036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-Hexene, 3,3-dimethyl- </w:t>
                  </w:r>
                </w:p>
              </w:tc>
            </w:tr>
            <w:tr w:rsidR="00F64ACE" w:rsidRPr="003114E9" w14:paraId="4FB2E4F5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1E7EE3A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692" w:type="dxa"/>
                </w:tcPr>
                <w:p w14:paraId="04F08E2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308</w:t>
                  </w:r>
                </w:p>
              </w:tc>
              <w:tc>
                <w:tcPr>
                  <w:tcW w:w="1693" w:type="dxa"/>
                </w:tcPr>
                <w:p w14:paraId="1B89699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4820" w:type="dxa"/>
                </w:tcPr>
                <w:p w14:paraId="01A5C63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hosphoric acid,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imeth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ster </w:t>
                  </w:r>
                </w:p>
              </w:tc>
            </w:tr>
            <w:tr w:rsidR="00F64ACE" w:rsidRPr="003114E9" w14:paraId="565FCEF9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1D0659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692" w:type="dxa"/>
                </w:tcPr>
                <w:p w14:paraId="17B1029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013</w:t>
                  </w:r>
                </w:p>
              </w:tc>
              <w:tc>
                <w:tcPr>
                  <w:tcW w:w="1693" w:type="dxa"/>
                </w:tcPr>
                <w:p w14:paraId="7CBE30C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4820" w:type="dxa"/>
                </w:tcPr>
                <w:p w14:paraId="27612F4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methyl- $$ 2-methyl-decane</w:t>
                  </w:r>
                </w:p>
              </w:tc>
            </w:tr>
            <w:tr w:rsidR="00F64ACE" w:rsidRPr="003114E9" w14:paraId="3E814524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3493FCE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692" w:type="dxa"/>
                </w:tcPr>
                <w:p w14:paraId="2C5ADB1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194</w:t>
                  </w:r>
                </w:p>
              </w:tc>
              <w:tc>
                <w:tcPr>
                  <w:tcW w:w="1693" w:type="dxa"/>
                </w:tcPr>
                <w:p w14:paraId="3494477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4820" w:type="dxa"/>
                </w:tcPr>
                <w:p w14:paraId="378683F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17588FB7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0046489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692" w:type="dxa"/>
                </w:tcPr>
                <w:p w14:paraId="235B08B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831</w:t>
                  </w:r>
                </w:p>
              </w:tc>
              <w:tc>
                <w:tcPr>
                  <w:tcW w:w="1693" w:type="dxa"/>
                </w:tcPr>
                <w:p w14:paraId="766A421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3</w:t>
                  </w:r>
                </w:p>
              </w:tc>
              <w:tc>
                <w:tcPr>
                  <w:tcW w:w="4820" w:type="dxa"/>
                </w:tcPr>
                <w:p w14:paraId="6576BDB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hylbenzaldehyd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68783F60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3B8E137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692" w:type="dxa"/>
                </w:tcPr>
                <w:p w14:paraId="548E31C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.301</w:t>
                  </w:r>
                </w:p>
              </w:tc>
              <w:tc>
                <w:tcPr>
                  <w:tcW w:w="1693" w:type="dxa"/>
                </w:tcPr>
                <w:p w14:paraId="6E18357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4820" w:type="dxa"/>
                </w:tcPr>
                <w:p w14:paraId="31C833C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COSANE</w:t>
                  </w:r>
                </w:p>
              </w:tc>
            </w:tr>
            <w:tr w:rsidR="00F64ACE" w:rsidRPr="003114E9" w14:paraId="766EE889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6824220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692" w:type="dxa"/>
                </w:tcPr>
                <w:p w14:paraId="4D3A9D2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.857</w:t>
                  </w:r>
                </w:p>
              </w:tc>
              <w:tc>
                <w:tcPr>
                  <w:tcW w:w="1693" w:type="dxa"/>
                </w:tcPr>
                <w:p w14:paraId="5CAB612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4820" w:type="dxa"/>
                </w:tcPr>
                <w:p w14:paraId="35BB887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cosane</w:t>
                  </w:r>
                  <w:proofErr w:type="spellEnd"/>
                </w:p>
              </w:tc>
            </w:tr>
            <w:tr w:rsidR="00F64ACE" w:rsidRPr="003114E9" w14:paraId="3A9D8BF9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17DBCF8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692" w:type="dxa"/>
                </w:tcPr>
                <w:p w14:paraId="66B515F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106</w:t>
                  </w:r>
                </w:p>
              </w:tc>
              <w:tc>
                <w:tcPr>
                  <w:tcW w:w="1693" w:type="dxa"/>
                </w:tcPr>
                <w:p w14:paraId="4C1910E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4820" w:type="dxa"/>
                </w:tcPr>
                <w:p w14:paraId="78AA5C2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2Z)-4,5-DIMETHYL-2-UNDECENE </w:t>
                  </w:r>
                </w:p>
              </w:tc>
            </w:tr>
            <w:tr w:rsidR="00F64ACE" w:rsidRPr="003114E9" w14:paraId="01DC62D1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90FA09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1692" w:type="dxa"/>
                </w:tcPr>
                <w:p w14:paraId="7791294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305</w:t>
                  </w:r>
                </w:p>
              </w:tc>
              <w:tc>
                <w:tcPr>
                  <w:tcW w:w="1693" w:type="dxa"/>
                </w:tcPr>
                <w:p w14:paraId="16E99A3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</w:t>
                  </w:r>
                </w:p>
              </w:tc>
              <w:tc>
                <w:tcPr>
                  <w:tcW w:w="4820" w:type="dxa"/>
                </w:tcPr>
                <w:p w14:paraId="1ACE92A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nadec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ifluoroacetat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</w:t>
                  </w:r>
                </w:p>
              </w:tc>
            </w:tr>
            <w:tr w:rsidR="00F64ACE" w:rsidRPr="003114E9" w14:paraId="3AC09E1F" w14:textId="77777777" w:rsidTr="008A5E54">
              <w:trPr>
                <w:trHeight w:val="503"/>
              </w:trPr>
              <w:tc>
                <w:tcPr>
                  <w:tcW w:w="1690" w:type="dxa"/>
                </w:tcPr>
                <w:p w14:paraId="7EC7991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692" w:type="dxa"/>
                </w:tcPr>
                <w:p w14:paraId="4A498EF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575</w:t>
                  </w:r>
                </w:p>
              </w:tc>
              <w:tc>
                <w:tcPr>
                  <w:tcW w:w="1693" w:type="dxa"/>
                </w:tcPr>
                <w:p w14:paraId="02FE180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4</w:t>
                  </w:r>
                </w:p>
              </w:tc>
              <w:tc>
                <w:tcPr>
                  <w:tcW w:w="4820" w:type="dxa"/>
                </w:tcPr>
                <w:p w14:paraId="68EBD7B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-dimethylundec-2-ene </w:t>
                  </w:r>
                </w:p>
              </w:tc>
            </w:tr>
            <w:tr w:rsidR="00F64ACE" w:rsidRPr="003114E9" w14:paraId="6F888CA1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0A7ECCA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692" w:type="dxa"/>
                </w:tcPr>
                <w:p w14:paraId="3D7ED24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.711</w:t>
                  </w:r>
                </w:p>
              </w:tc>
              <w:tc>
                <w:tcPr>
                  <w:tcW w:w="1693" w:type="dxa"/>
                </w:tcPr>
                <w:p w14:paraId="4555C7E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4820" w:type="dxa"/>
                </w:tcPr>
                <w:p w14:paraId="06E3E30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iallylsilane</w:t>
                  </w:r>
                  <w:proofErr w:type="spellEnd"/>
                </w:p>
              </w:tc>
            </w:tr>
            <w:tr w:rsidR="00F64ACE" w:rsidRPr="003114E9" w14:paraId="71D33F63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6487F29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692" w:type="dxa"/>
                </w:tcPr>
                <w:p w14:paraId="4E71D56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066</w:t>
                  </w:r>
                </w:p>
              </w:tc>
              <w:tc>
                <w:tcPr>
                  <w:tcW w:w="1693" w:type="dxa"/>
                </w:tcPr>
                <w:p w14:paraId="0015C99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4820" w:type="dxa"/>
                </w:tcPr>
                <w:p w14:paraId="5EE427A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yclohexane, 1,2,4-trimethyl</w:t>
                  </w:r>
                </w:p>
              </w:tc>
            </w:tr>
            <w:tr w:rsidR="00F64ACE" w:rsidRPr="003114E9" w14:paraId="1CA56849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5033A62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1692" w:type="dxa"/>
                </w:tcPr>
                <w:p w14:paraId="6879593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322</w:t>
                  </w:r>
                </w:p>
              </w:tc>
              <w:tc>
                <w:tcPr>
                  <w:tcW w:w="1693" w:type="dxa"/>
                </w:tcPr>
                <w:p w14:paraId="12607E4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1AD947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,2,4-trimethylcyclohexane </w:t>
                  </w:r>
                </w:p>
              </w:tc>
            </w:tr>
            <w:tr w:rsidR="00F64ACE" w:rsidRPr="003114E9" w14:paraId="79B24BB6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109E6AF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1692" w:type="dxa"/>
                </w:tcPr>
                <w:p w14:paraId="2879A91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901</w:t>
                  </w:r>
                </w:p>
              </w:tc>
              <w:tc>
                <w:tcPr>
                  <w:tcW w:w="1693" w:type="dxa"/>
                </w:tcPr>
                <w:p w14:paraId="5E59D09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4820" w:type="dxa"/>
                </w:tcPr>
                <w:p w14:paraId="36A52CB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</w:t>
                  </w:r>
                  <w:proofErr w:type="spellEnd"/>
                </w:p>
              </w:tc>
            </w:tr>
            <w:tr w:rsidR="00F64ACE" w:rsidRPr="003114E9" w14:paraId="4FC84988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480F8B6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1692" w:type="dxa"/>
                </w:tcPr>
                <w:p w14:paraId="176341F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.21</w:t>
                  </w:r>
                </w:p>
              </w:tc>
              <w:tc>
                <w:tcPr>
                  <w:tcW w:w="1693" w:type="dxa"/>
                </w:tcPr>
                <w:p w14:paraId="55E7456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4820" w:type="dxa"/>
                </w:tcPr>
                <w:p w14:paraId="245E46A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676CD039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51B9C55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</w:t>
                  </w:r>
                </w:p>
              </w:tc>
              <w:tc>
                <w:tcPr>
                  <w:tcW w:w="1692" w:type="dxa"/>
                </w:tcPr>
                <w:p w14:paraId="5ED479C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.374</w:t>
                  </w:r>
                </w:p>
              </w:tc>
              <w:tc>
                <w:tcPr>
                  <w:tcW w:w="1693" w:type="dxa"/>
                </w:tcPr>
                <w:p w14:paraId="185021E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4820" w:type="dxa"/>
                </w:tcPr>
                <w:p w14:paraId="5531829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enta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3-methyl</w:t>
                  </w:r>
                </w:p>
              </w:tc>
            </w:tr>
            <w:tr w:rsidR="00F64ACE" w:rsidRPr="003114E9" w14:paraId="5F4DEBC4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547CF8F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1692" w:type="dxa"/>
                </w:tcPr>
                <w:p w14:paraId="596808E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.562</w:t>
                  </w:r>
                </w:p>
              </w:tc>
              <w:tc>
                <w:tcPr>
                  <w:tcW w:w="1693" w:type="dxa"/>
                </w:tcPr>
                <w:p w14:paraId="072A525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4820" w:type="dxa"/>
                </w:tcPr>
                <w:p w14:paraId="7DA5DE4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xacosane</w:t>
                  </w:r>
                  <w:proofErr w:type="spellEnd"/>
                </w:p>
              </w:tc>
            </w:tr>
            <w:tr w:rsidR="00F64ACE" w:rsidRPr="003114E9" w14:paraId="08458BB2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4B5A963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692" w:type="dxa"/>
                </w:tcPr>
                <w:p w14:paraId="6D42B2C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.358</w:t>
                  </w:r>
                </w:p>
              </w:tc>
              <w:tc>
                <w:tcPr>
                  <w:tcW w:w="1693" w:type="dxa"/>
                </w:tcPr>
                <w:p w14:paraId="32D11F2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1BA4470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42608293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6F0CEF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692" w:type="dxa"/>
                </w:tcPr>
                <w:p w14:paraId="5E461DD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.27</w:t>
                  </w:r>
                </w:p>
              </w:tc>
              <w:tc>
                <w:tcPr>
                  <w:tcW w:w="1693" w:type="dxa"/>
                </w:tcPr>
                <w:p w14:paraId="42F2ACA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4820" w:type="dxa"/>
                </w:tcPr>
                <w:p w14:paraId="72D722D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-methylhexacosane</w:t>
                  </w:r>
                </w:p>
              </w:tc>
            </w:tr>
            <w:tr w:rsidR="00F64ACE" w:rsidRPr="003114E9" w14:paraId="5FA84107" w14:textId="77777777" w:rsidTr="008A5E54">
              <w:trPr>
                <w:trHeight w:val="512"/>
              </w:trPr>
              <w:tc>
                <w:tcPr>
                  <w:tcW w:w="1690" w:type="dxa"/>
                </w:tcPr>
                <w:p w14:paraId="0B7E0D9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1692" w:type="dxa"/>
                </w:tcPr>
                <w:p w14:paraId="7DDCC2B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.52</w:t>
                  </w:r>
                </w:p>
              </w:tc>
              <w:tc>
                <w:tcPr>
                  <w:tcW w:w="1693" w:type="dxa"/>
                </w:tcPr>
                <w:p w14:paraId="19276E7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4820" w:type="dxa"/>
                </w:tcPr>
                <w:p w14:paraId="18C52EF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na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, 9-methyl- </w:t>
                  </w:r>
                </w:p>
              </w:tc>
            </w:tr>
            <w:tr w:rsidR="00F64ACE" w:rsidRPr="003114E9" w14:paraId="0FD9D3BB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54D38E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692" w:type="dxa"/>
                </w:tcPr>
                <w:p w14:paraId="5307C56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.797</w:t>
                  </w:r>
                </w:p>
              </w:tc>
              <w:tc>
                <w:tcPr>
                  <w:tcW w:w="1693" w:type="dxa"/>
                </w:tcPr>
                <w:p w14:paraId="6C2C72D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4820" w:type="dxa"/>
                </w:tcPr>
                <w:p w14:paraId="003F1A1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yclohexane, 1,2,4-trimethyl</w:t>
                  </w:r>
                </w:p>
              </w:tc>
            </w:tr>
            <w:tr w:rsidR="00F64ACE" w:rsidRPr="003114E9" w14:paraId="283F7C1B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329C76D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1</w:t>
                  </w:r>
                </w:p>
              </w:tc>
              <w:tc>
                <w:tcPr>
                  <w:tcW w:w="1692" w:type="dxa"/>
                </w:tcPr>
                <w:p w14:paraId="3786F58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.3</w:t>
                  </w:r>
                </w:p>
              </w:tc>
              <w:tc>
                <w:tcPr>
                  <w:tcW w:w="1693" w:type="dxa"/>
                </w:tcPr>
                <w:p w14:paraId="4F85A0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4820" w:type="dxa"/>
                </w:tcPr>
                <w:p w14:paraId="54785AC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4,4-Dichloro-2-phenyl-1-butene </w:t>
                  </w:r>
                </w:p>
              </w:tc>
            </w:tr>
            <w:tr w:rsidR="00F64ACE" w:rsidRPr="003114E9" w14:paraId="660B9D21" w14:textId="77777777" w:rsidTr="008A5E54">
              <w:trPr>
                <w:trHeight w:val="602"/>
              </w:trPr>
              <w:tc>
                <w:tcPr>
                  <w:tcW w:w="1690" w:type="dxa"/>
                </w:tcPr>
                <w:p w14:paraId="2688DC4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42</w:t>
                  </w:r>
                </w:p>
              </w:tc>
              <w:tc>
                <w:tcPr>
                  <w:tcW w:w="1692" w:type="dxa"/>
                </w:tcPr>
                <w:p w14:paraId="6B7803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.896</w:t>
                  </w:r>
                </w:p>
              </w:tc>
              <w:tc>
                <w:tcPr>
                  <w:tcW w:w="1693" w:type="dxa"/>
                </w:tcPr>
                <w:p w14:paraId="7637F35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2</w:t>
                  </w:r>
                </w:p>
              </w:tc>
              <w:tc>
                <w:tcPr>
                  <w:tcW w:w="4820" w:type="dxa"/>
                </w:tcPr>
                <w:p w14:paraId="5B805A0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henol </w:t>
                  </w:r>
                </w:p>
              </w:tc>
            </w:tr>
            <w:tr w:rsidR="00F64ACE" w:rsidRPr="003114E9" w14:paraId="3FCC8225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6697F73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3</w:t>
                  </w:r>
                </w:p>
              </w:tc>
              <w:tc>
                <w:tcPr>
                  <w:tcW w:w="1692" w:type="dxa"/>
                </w:tcPr>
                <w:p w14:paraId="6EF3FF5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.142</w:t>
                  </w:r>
                </w:p>
              </w:tc>
              <w:tc>
                <w:tcPr>
                  <w:tcW w:w="1693" w:type="dxa"/>
                </w:tcPr>
                <w:p w14:paraId="2197072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39F9D0D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thy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omyristat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2FD2BE68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23A9A35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1692" w:type="dxa"/>
                </w:tcPr>
                <w:p w14:paraId="3DEB97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.536</w:t>
                  </w:r>
                </w:p>
              </w:tc>
              <w:tc>
                <w:tcPr>
                  <w:tcW w:w="1693" w:type="dxa"/>
                </w:tcPr>
                <w:p w14:paraId="122D1A8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4820" w:type="dxa"/>
                </w:tcPr>
                <w:p w14:paraId="675E82F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-Butenoic acid, 2-methoxy-3-methy  </w:t>
                  </w:r>
                </w:p>
              </w:tc>
            </w:tr>
            <w:tr w:rsidR="00F64ACE" w:rsidRPr="003114E9" w14:paraId="34F8FC81" w14:textId="77777777" w:rsidTr="008A5E54">
              <w:trPr>
                <w:trHeight w:val="458"/>
              </w:trPr>
              <w:tc>
                <w:tcPr>
                  <w:tcW w:w="1690" w:type="dxa"/>
                </w:tcPr>
                <w:p w14:paraId="42DF679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5</w:t>
                  </w:r>
                </w:p>
              </w:tc>
              <w:tc>
                <w:tcPr>
                  <w:tcW w:w="1692" w:type="dxa"/>
                </w:tcPr>
                <w:p w14:paraId="0F969E9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.898</w:t>
                  </w:r>
                </w:p>
              </w:tc>
              <w:tc>
                <w:tcPr>
                  <w:tcW w:w="1693" w:type="dxa"/>
                </w:tcPr>
                <w:p w14:paraId="204FF02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4820" w:type="dxa"/>
                </w:tcPr>
                <w:p w14:paraId="35BD29C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ct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cid </w:t>
                  </w:r>
                </w:p>
              </w:tc>
            </w:tr>
            <w:tr w:rsidR="00F64ACE" w:rsidRPr="003114E9" w14:paraId="7D97CE68" w14:textId="77777777" w:rsidTr="008A5E54">
              <w:trPr>
                <w:trHeight w:val="710"/>
              </w:trPr>
              <w:tc>
                <w:tcPr>
                  <w:tcW w:w="1690" w:type="dxa"/>
                </w:tcPr>
                <w:p w14:paraId="4EFBBDB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6</w:t>
                  </w:r>
                </w:p>
              </w:tc>
              <w:tc>
                <w:tcPr>
                  <w:tcW w:w="1692" w:type="dxa"/>
                </w:tcPr>
                <w:p w14:paraId="2AA957E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.118</w:t>
                  </w:r>
                </w:p>
              </w:tc>
              <w:tc>
                <w:tcPr>
                  <w:tcW w:w="1693" w:type="dxa"/>
                </w:tcPr>
                <w:p w14:paraId="3D9D93D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4820" w:type="dxa"/>
                </w:tcPr>
                <w:p w14:paraId="613D093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pta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778FF20F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43D671E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692" w:type="dxa"/>
                </w:tcPr>
                <w:p w14:paraId="14DC8A2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.544</w:t>
                  </w:r>
                </w:p>
              </w:tc>
              <w:tc>
                <w:tcPr>
                  <w:tcW w:w="1693" w:type="dxa"/>
                </w:tcPr>
                <w:p w14:paraId="6BACCED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4820" w:type="dxa"/>
                </w:tcPr>
                <w:p w14:paraId="5F87CB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tratriacontane</w:t>
                  </w:r>
                  <w:proofErr w:type="spellEnd"/>
                </w:p>
              </w:tc>
            </w:tr>
            <w:tr w:rsidR="00F64ACE" w:rsidRPr="003114E9" w14:paraId="64B6D6C8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6846318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8</w:t>
                  </w:r>
                </w:p>
              </w:tc>
              <w:tc>
                <w:tcPr>
                  <w:tcW w:w="1692" w:type="dxa"/>
                </w:tcPr>
                <w:p w14:paraId="67E68FC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001</w:t>
                  </w:r>
                </w:p>
              </w:tc>
              <w:tc>
                <w:tcPr>
                  <w:tcW w:w="1693" w:type="dxa"/>
                </w:tcPr>
                <w:p w14:paraId="1325FA8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4820" w:type="dxa"/>
                </w:tcPr>
                <w:p w14:paraId="3308692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</w:t>
                  </w:r>
                  <w:proofErr w:type="spellEnd"/>
                </w:p>
              </w:tc>
            </w:tr>
            <w:tr w:rsidR="00F64ACE" w:rsidRPr="003114E9" w14:paraId="2CAFB123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555A99C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</w:t>
                  </w:r>
                </w:p>
              </w:tc>
              <w:tc>
                <w:tcPr>
                  <w:tcW w:w="1692" w:type="dxa"/>
                </w:tcPr>
                <w:p w14:paraId="0FCA99C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208</w:t>
                  </w:r>
                </w:p>
              </w:tc>
              <w:tc>
                <w:tcPr>
                  <w:tcW w:w="1693" w:type="dxa"/>
                </w:tcPr>
                <w:p w14:paraId="6A7A0E0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5</w:t>
                  </w:r>
                </w:p>
              </w:tc>
              <w:tc>
                <w:tcPr>
                  <w:tcW w:w="4820" w:type="dxa"/>
                </w:tcPr>
                <w:p w14:paraId="67791F3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-Butoxy-2-ethylhexane </w:t>
                  </w:r>
                </w:p>
              </w:tc>
            </w:tr>
            <w:tr w:rsidR="00F64ACE" w:rsidRPr="003114E9" w14:paraId="49979F66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6B2B66F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1692" w:type="dxa"/>
                </w:tcPr>
                <w:p w14:paraId="7B1A67C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446</w:t>
                  </w:r>
                </w:p>
              </w:tc>
              <w:tc>
                <w:tcPr>
                  <w:tcW w:w="1693" w:type="dxa"/>
                </w:tcPr>
                <w:p w14:paraId="3F0CFB5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4820" w:type="dxa"/>
                </w:tcPr>
                <w:p w14:paraId="7013FB2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-Dodecanol, 2-octyl- </w:t>
                  </w:r>
                </w:p>
              </w:tc>
            </w:tr>
            <w:tr w:rsidR="00F64ACE" w:rsidRPr="003114E9" w14:paraId="5BACB511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58CAF2C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1692" w:type="dxa"/>
                </w:tcPr>
                <w:p w14:paraId="7CD0BD9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585</w:t>
                  </w:r>
                </w:p>
              </w:tc>
              <w:tc>
                <w:tcPr>
                  <w:tcW w:w="1693" w:type="dxa"/>
                </w:tcPr>
                <w:p w14:paraId="6F0743D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4820" w:type="dxa"/>
                </w:tcPr>
                <w:p w14:paraId="04C3840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-Methyl-Z-5-docosene </w:t>
                  </w:r>
                </w:p>
              </w:tc>
            </w:tr>
            <w:tr w:rsidR="00F64ACE" w:rsidRPr="003114E9" w14:paraId="266FF253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0BAB33A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1692" w:type="dxa"/>
                </w:tcPr>
                <w:p w14:paraId="41EA604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809</w:t>
                  </w:r>
                </w:p>
              </w:tc>
              <w:tc>
                <w:tcPr>
                  <w:tcW w:w="1693" w:type="dxa"/>
                </w:tcPr>
                <w:p w14:paraId="577C0A8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4820" w:type="dxa"/>
                </w:tcPr>
                <w:p w14:paraId="4CAD10F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methyl</w:t>
                  </w:r>
                </w:p>
              </w:tc>
            </w:tr>
            <w:tr w:rsidR="00F64ACE" w:rsidRPr="003114E9" w14:paraId="0020BDFA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2FB02EE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3</w:t>
                  </w:r>
                </w:p>
              </w:tc>
              <w:tc>
                <w:tcPr>
                  <w:tcW w:w="1692" w:type="dxa"/>
                </w:tcPr>
                <w:p w14:paraId="1503F1B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928</w:t>
                  </w:r>
                </w:p>
              </w:tc>
              <w:tc>
                <w:tcPr>
                  <w:tcW w:w="1693" w:type="dxa"/>
                </w:tcPr>
                <w:p w14:paraId="535DC4B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4820" w:type="dxa"/>
                </w:tcPr>
                <w:p w14:paraId="4F5161C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-ETHYL-2-PROPYLCYCLOHEXANE </w:t>
                  </w:r>
                </w:p>
              </w:tc>
            </w:tr>
            <w:tr w:rsidR="00F64ACE" w:rsidRPr="003114E9" w14:paraId="7BA148E4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0324D98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4</w:t>
                  </w:r>
                </w:p>
              </w:tc>
              <w:tc>
                <w:tcPr>
                  <w:tcW w:w="1692" w:type="dxa"/>
                </w:tcPr>
                <w:p w14:paraId="37B9718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.248</w:t>
                  </w:r>
                </w:p>
              </w:tc>
              <w:tc>
                <w:tcPr>
                  <w:tcW w:w="1693" w:type="dxa"/>
                </w:tcPr>
                <w:p w14:paraId="6045F2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7</w:t>
                  </w:r>
                </w:p>
              </w:tc>
              <w:tc>
                <w:tcPr>
                  <w:tcW w:w="4820" w:type="dxa"/>
                </w:tcPr>
                <w:p w14:paraId="7682311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yclohexane, 1-ethyl-2-propyl- </w:t>
                  </w:r>
                </w:p>
              </w:tc>
            </w:tr>
            <w:tr w:rsidR="00F64ACE" w:rsidRPr="003114E9" w14:paraId="709F01D9" w14:textId="77777777" w:rsidTr="008A5E54">
              <w:trPr>
                <w:trHeight w:val="575"/>
              </w:trPr>
              <w:tc>
                <w:tcPr>
                  <w:tcW w:w="1690" w:type="dxa"/>
                </w:tcPr>
                <w:p w14:paraId="75764C6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1692" w:type="dxa"/>
                </w:tcPr>
                <w:p w14:paraId="565F370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.427</w:t>
                  </w:r>
                </w:p>
              </w:tc>
              <w:tc>
                <w:tcPr>
                  <w:tcW w:w="1693" w:type="dxa"/>
                </w:tcPr>
                <w:p w14:paraId="1DCF1FB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</w:t>
                  </w:r>
                </w:p>
              </w:tc>
              <w:tc>
                <w:tcPr>
                  <w:tcW w:w="4820" w:type="dxa"/>
                </w:tcPr>
                <w:p w14:paraId="2E00D2A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8,9-Dimethoxy-1,2,3,4-ttrahydronap </w:t>
                  </w:r>
                </w:p>
              </w:tc>
            </w:tr>
            <w:tr w:rsidR="00F64ACE" w:rsidRPr="003114E9" w14:paraId="7967E877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1F16DB3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</w:t>
                  </w:r>
                </w:p>
              </w:tc>
              <w:tc>
                <w:tcPr>
                  <w:tcW w:w="1692" w:type="dxa"/>
                </w:tcPr>
                <w:p w14:paraId="4AE4B0B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.665</w:t>
                  </w:r>
                </w:p>
              </w:tc>
              <w:tc>
                <w:tcPr>
                  <w:tcW w:w="1693" w:type="dxa"/>
                </w:tcPr>
                <w:p w14:paraId="425C06E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</w:t>
                  </w:r>
                </w:p>
              </w:tc>
              <w:tc>
                <w:tcPr>
                  <w:tcW w:w="4820" w:type="dxa"/>
                </w:tcPr>
                <w:p w14:paraId="5F812B5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Lepidine</w:t>
                  </w:r>
                  <w:proofErr w:type="spellEnd"/>
                </w:p>
              </w:tc>
            </w:tr>
            <w:tr w:rsidR="00F64ACE" w:rsidRPr="003114E9" w14:paraId="74CDAC02" w14:textId="77777777" w:rsidTr="008A5E54">
              <w:trPr>
                <w:trHeight w:val="710"/>
              </w:trPr>
              <w:tc>
                <w:tcPr>
                  <w:tcW w:w="1690" w:type="dxa"/>
                </w:tcPr>
                <w:p w14:paraId="224E0AD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</w:t>
                  </w:r>
                </w:p>
              </w:tc>
              <w:tc>
                <w:tcPr>
                  <w:tcW w:w="1692" w:type="dxa"/>
                </w:tcPr>
                <w:p w14:paraId="27031D2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.828</w:t>
                  </w:r>
                </w:p>
              </w:tc>
              <w:tc>
                <w:tcPr>
                  <w:tcW w:w="1693" w:type="dxa"/>
                </w:tcPr>
                <w:p w14:paraId="3D81E70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5</w:t>
                  </w:r>
                </w:p>
              </w:tc>
              <w:tc>
                <w:tcPr>
                  <w:tcW w:w="4820" w:type="dxa"/>
                </w:tcPr>
                <w:p w14:paraId="3B883E6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droxylamine, O-(1-naphthalenylme 126494 054484-68-3 22</w:t>
                  </w:r>
                </w:p>
              </w:tc>
            </w:tr>
            <w:tr w:rsidR="00F64ACE" w:rsidRPr="003114E9" w14:paraId="3C7CBBF9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114CBF5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</w:t>
                  </w:r>
                </w:p>
              </w:tc>
              <w:tc>
                <w:tcPr>
                  <w:tcW w:w="1692" w:type="dxa"/>
                </w:tcPr>
                <w:p w14:paraId="485534C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.092</w:t>
                  </w:r>
                </w:p>
              </w:tc>
              <w:tc>
                <w:tcPr>
                  <w:tcW w:w="1693" w:type="dxa"/>
                </w:tcPr>
                <w:p w14:paraId="07D5F39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61</w:t>
                  </w:r>
                </w:p>
              </w:tc>
              <w:tc>
                <w:tcPr>
                  <w:tcW w:w="4820" w:type="dxa"/>
                </w:tcPr>
                <w:p w14:paraId="35EF683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x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351A69D5" w14:textId="77777777" w:rsidTr="008A5E54">
              <w:trPr>
                <w:trHeight w:val="602"/>
              </w:trPr>
              <w:tc>
                <w:tcPr>
                  <w:tcW w:w="1690" w:type="dxa"/>
                </w:tcPr>
                <w:p w14:paraId="184424B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1692" w:type="dxa"/>
                </w:tcPr>
                <w:p w14:paraId="094036A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.391</w:t>
                  </w:r>
                </w:p>
              </w:tc>
              <w:tc>
                <w:tcPr>
                  <w:tcW w:w="1693" w:type="dxa"/>
                </w:tcPr>
                <w:p w14:paraId="7F7C64E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4820" w:type="dxa"/>
                </w:tcPr>
                <w:p w14:paraId="6238B8E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methyl-</w:t>
                  </w:r>
                </w:p>
              </w:tc>
            </w:tr>
            <w:tr w:rsidR="00F64ACE" w:rsidRPr="003114E9" w14:paraId="3C29370C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515AEA2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1692" w:type="dxa"/>
                </w:tcPr>
                <w:p w14:paraId="27D5582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.554</w:t>
                  </w:r>
                </w:p>
              </w:tc>
              <w:tc>
                <w:tcPr>
                  <w:tcW w:w="1693" w:type="dxa"/>
                </w:tcPr>
                <w:p w14:paraId="3EA360F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4820" w:type="dxa"/>
                </w:tcPr>
                <w:p w14:paraId="1CCB3E7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2-methyl</w:t>
                  </w:r>
                </w:p>
              </w:tc>
            </w:tr>
            <w:tr w:rsidR="00F64ACE" w:rsidRPr="003114E9" w14:paraId="7120258B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1431A7F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1</w:t>
                  </w:r>
                </w:p>
              </w:tc>
              <w:tc>
                <w:tcPr>
                  <w:tcW w:w="1692" w:type="dxa"/>
                </w:tcPr>
                <w:p w14:paraId="5004A78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.499</w:t>
                  </w:r>
                </w:p>
              </w:tc>
              <w:tc>
                <w:tcPr>
                  <w:tcW w:w="1693" w:type="dxa"/>
                </w:tcPr>
                <w:p w14:paraId="5D9CFF1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4820" w:type="dxa"/>
                </w:tcPr>
                <w:p w14:paraId="6AF26B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-HYDROXY-2,4-DI-TERT-BUTYLBE</w:t>
                  </w:r>
                </w:p>
              </w:tc>
            </w:tr>
            <w:tr w:rsidR="00F64ACE" w:rsidRPr="003114E9" w14:paraId="43FAC6D4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794D2AD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2</w:t>
                  </w:r>
                </w:p>
              </w:tc>
              <w:tc>
                <w:tcPr>
                  <w:tcW w:w="1692" w:type="dxa"/>
                </w:tcPr>
                <w:p w14:paraId="2072A41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.598</w:t>
                  </w:r>
                </w:p>
              </w:tc>
              <w:tc>
                <w:tcPr>
                  <w:tcW w:w="1693" w:type="dxa"/>
                </w:tcPr>
                <w:p w14:paraId="690D388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4820" w:type="dxa"/>
                </w:tcPr>
                <w:p w14:paraId="3B3D914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thalic acid, dimethyl ester</w:t>
                  </w:r>
                </w:p>
              </w:tc>
            </w:tr>
            <w:tr w:rsidR="00F64ACE" w:rsidRPr="003114E9" w14:paraId="283945AE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06AA86C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3</w:t>
                  </w:r>
                </w:p>
              </w:tc>
              <w:tc>
                <w:tcPr>
                  <w:tcW w:w="1692" w:type="dxa"/>
                </w:tcPr>
                <w:p w14:paraId="5701A9B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.944</w:t>
                  </w:r>
                </w:p>
              </w:tc>
              <w:tc>
                <w:tcPr>
                  <w:tcW w:w="1693" w:type="dxa"/>
                </w:tcPr>
                <w:p w14:paraId="75D852A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4820" w:type="dxa"/>
                </w:tcPr>
                <w:p w14:paraId="06E8B37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aphthalene, 2,7-dimethyl</w:t>
                  </w:r>
                </w:p>
              </w:tc>
            </w:tr>
            <w:tr w:rsidR="00F64ACE" w:rsidRPr="003114E9" w14:paraId="178AB403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3832E43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64</w:t>
                  </w:r>
                </w:p>
              </w:tc>
              <w:tc>
                <w:tcPr>
                  <w:tcW w:w="1692" w:type="dxa"/>
                </w:tcPr>
                <w:p w14:paraId="1369570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.036</w:t>
                  </w:r>
                </w:p>
              </w:tc>
              <w:tc>
                <w:tcPr>
                  <w:tcW w:w="1693" w:type="dxa"/>
                </w:tcPr>
                <w:p w14:paraId="4B3BE9C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4820" w:type="dxa"/>
                </w:tcPr>
                <w:p w14:paraId="548543E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,6-Dimethyl-2-decen-8-ol </w:t>
                  </w:r>
                </w:p>
              </w:tc>
            </w:tr>
            <w:tr w:rsidR="00F64ACE" w:rsidRPr="003114E9" w14:paraId="6BF48901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3F28885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5</w:t>
                  </w:r>
                </w:p>
              </w:tc>
              <w:tc>
                <w:tcPr>
                  <w:tcW w:w="1692" w:type="dxa"/>
                </w:tcPr>
                <w:p w14:paraId="1102723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.575</w:t>
                  </w:r>
                </w:p>
              </w:tc>
              <w:tc>
                <w:tcPr>
                  <w:tcW w:w="1693" w:type="dxa"/>
                </w:tcPr>
                <w:p w14:paraId="25E4FD0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</w:t>
                  </w:r>
                </w:p>
              </w:tc>
              <w:tc>
                <w:tcPr>
                  <w:tcW w:w="4820" w:type="dxa"/>
                </w:tcPr>
                <w:p w14:paraId="5CCAD25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thylene oxide cyclic hexamer</w:t>
                  </w:r>
                </w:p>
              </w:tc>
            </w:tr>
            <w:tr w:rsidR="00F64ACE" w:rsidRPr="003114E9" w14:paraId="0D691F38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1F38E20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1692" w:type="dxa"/>
                </w:tcPr>
                <w:p w14:paraId="6444DBC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.842</w:t>
                  </w:r>
                </w:p>
              </w:tc>
              <w:tc>
                <w:tcPr>
                  <w:tcW w:w="1693" w:type="dxa"/>
                </w:tcPr>
                <w:p w14:paraId="40B0069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4820" w:type="dxa"/>
                </w:tcPr>
                <w:p w14:paraId="3BFA53A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thylene oxide cyclic hexamer</w:t>
                  </w:r>
                </w:p>
              </w:tc>
            </w:tr>
            <w:tr w:rsidR="00F64ACE" w:rsidRPr="003114E9" w14:paraId="03B8021A" w14:textId="77777777" w:rsidTr="008A5E54">
              <w:trPr>
                <w:trHeight w:val="647"/>
              </w:trPr>
              <w:tc>
                <w:tcPr>
                  <w:tcW w:w="1690" w:type="dxa"/>
                </w:tcPr>
                <w:p w14:paraId="14DF552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7</w:t>
                  </w:r>
                </w:p>
              </w:tc>
              <w:tc>
                <w:tcPr>
                  <w:tcW w:w="1692" w:type="dxa"/>
                </w:tcPr>
                <w:p w14:paraId="56D185C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.715</w:t>
                  </w:r>
                </w:p>
              </w:tc>
              <w:tc>
                <w:tcPr>
                  <w:tcW w:w="1693" w:type="dxa"/>
                </w:tcPr>
                <w:p w14:paraId="3F06761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83</w:t>
                  </w:r>
                </w:p>
              </w:tc>
              <w:tc>
                <w:tcPr>
                  <w:tcW w:w="4820" w:type="dxa"/>
                </w:tcPr>
                <w:p w14:paraId="75EC424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thyl stearate </w:t>
                  </w:r>
                </w:p>
              </w:tc>
            </w:tr>
            <w:tr w:rsidR="00F64ACE" w:rsidRPr="003114E9" w14:paraId="25008074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535649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</w:t>
                  </w:r>
                </w:p>
              </w:tc>
              <w:tc>
                <w:tcPr>
                  <w:tcW w:w="1692" w:type="dxa"/>
                </w:tcPr>
                <w:p w14:paraId="2C615AE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.863</w:t>
                  </w:r>
                </w:p>
              </w:tc>
              <w:tc>
                <w:tcPr>
                  <w:tcW w:w="1693" w:type="dxa"/>
                </w:tcPr>
                <w:p w14:paraId="2DE8825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1</w:t>
                  </w:r>
                </w:p>
              </w:tc>
              <w:tc>
                <w:tcPr>
                  <w:tcW w:w="4820" w:type="dxa"/>
                </w:tcPr>
                <w:p w14:paraId="4BDE2A1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-Methoxy-2-pyridinethiol 1-oxide</w:t>
                  </w:r>
                </w:p>
              </w:tc>
            </w:tr>
            <w:tr w:rsidR="00F64ACE" w:rsidRPr="003114E9" w14:paraId="7E28722E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1F4CB76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</w:t>
                  </w:r>
                </w:p>
              </w:tc>
              <w:tc>
                <w:tcPr>
                  <w:tcW w:w="1692" w:type="dxa"/>
                </w:tcPr>
                <w:p w14:paraId="5D2505B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.957</w:t>
                  </w:r>
                </w:p>
              </w:tc>
              <w:tc>
                <w:tcPr>
                  <w:tcW w:w="1693" w:type="dxa"/>
                </w:tcPr>
                <w:p w14:paraId="705A389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2</w:t>
                  </w:r>
                </w:p>
              </w:tc>
              <w:tc>
                <w:tcPr>
                  <w:tcW w:w="4820" w:type="dxa"/>
                </w:tcPr>
                <w:p w14:paraId="503AE32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-METHYLAMINOTHIOXO-THIOphene</w:t>
                  </w:r>
                </w:p>
              </w:tc>
            </w:tr>
            <w:tr w:rsidR="00F64ACE" w:rsidRPr="003114E9" w14:paraId="2B21BA70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70B13EF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1692" w:type="dxa"/>
                </w:tcPr>
                <w:p w14:paraId="5AC8F46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.097</w:t>
                  </w:r>
                </w:p>
              </w:tc>
              <w:tc>
                <w:tcPr>
                  <w:tcW w:w="1693" w:type="dxa"/>
                </w:tcPr>
                <w:p w14:paraId="6A53E9B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65</w:t>
                  </w:r>
                </w:p>
              </w:tc>
              <w:tc>
                <w:tcPr>
                  <w:tcW w:w="4820" w:type="dxa"/>
                </w:tcPr>
                <w:p w14:paraId="30398EA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-Methoxy-2-pyridinethiol 1-oxide</w:t>
                  </w:r>
                </w:p>
              </w:tc>
            </w:tr>
            <w:tr w:rsidR="00F64ACE" w:rsidRPr="003114E9" w14:paraId="4F032430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47FA2F8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1</w:t>
                  </w:r>
                </w:p>
              </w:tc>
              <w:tc>
                <w:tcPr>
                  <w:tcW w:w="1692" w:type="dxa"/>
                </w:tcPr>
                <w:p w14:paraId="63FD596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.192</w:t>
                  </w:r>
                </w:p>
              </w:tc>
              <w:tc>
                <w:tcPr>
                  <w:tcW w:w="1693" w:type="dxa"/>
                </w:tcPr>
                <w:p w14:paraId="095ABF3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4820" w:type="dxa"/>
                </w:tcPr>
                <w:p w14:paraId="7965BCA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-Methoxy-2-pyridinethiol 1-oxide</w:t>
                  </w:r>
                </w:p>
              </w:tc>
            </w:tr>
            <w:tr w:rsidR="00F64ACE" w:rsidRPr="003114E9" w14:paraId="36009EBE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4690374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1692" w:type="dxa"/>
                </w:tcPr>
                <w:p w14:paraId="25A48F1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.282</w:t>
                  </w:r>
                </w:p>
              </w:tc>
              <w:tc>
                <w:tcPr>
                  <w:tcW w:w="1693" w:type="dxa"/>
                </w:tcPr>
                <w:p w14:paraId="3511E3A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64</w:t>
                  </w:r>
                </w:p>
              </w:tc>
              <w:tc>
                <w:tcPr>
                  <w:tcW w:w="4820" w:type="dxa"/>
                </w:tcPr>
                <w:p w14:paraId="0A5690E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,4,5-Trifluorobenzonitrile         </w:t>
                  </w:r>
                </w:p>
              </w:tc>
            </w:tr>
            <w:tr w:rsidR="00F64ACE" w:rsidRPr="003114E9" w14:paraId="241C5A8D" w14:textId="77777777" w:rsidTr="008A5E54">
              <w:trPr>
                <w:trHeight w:val="512"/>
              </w:trPr>
              <w:tc>
                <w:tcPr>
                  <w:tcW w:w="1690" w:type="dxa"/>
                </w:tcPr>
                <w:p w14:paraId="50D6AFC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3</w:t>
                  </w:r>
                </w:p>
              </w:tc>
              <w:tc>
                <w:tcPr>
                  <w:tcW w:w="1692" w:type="dxa"/>
                </w:tcPr>
                <w:p w14:paraId="5722F79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.391</w:t>
                  </w:r>
                </w:p>
              </w:tc>
              <w:tc>
                <w:tcPr>
                  <w:tcW w:w="1693" w:type="dxa"/>
                </w:tcPr>
                <w:p w14:paraId="7381CE9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11</w:t>
                  </w:r>
                </w:p>
              </w:tc>
              <w:tc>
                <w:tcPr>
                  <w:tcW w:w="4820" w:type="dxa"/>
                </w:tcPr>
                <w:p w14:paraId="55E0976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nzoic acid, 4-methyl</w:t>
                  </w:r>
                </w:p>
              </w:tc>
            </w:tr>
            <w:tr w:rsidR="00F64ACE" w:rsidRPr="003114E9" w14:paraId="34C4B7BB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6ECAA5C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4</w:t>
                  </w:r>
                </w:p>
              </w:tc>
              <w:tc>
                <w:tcPr>
                  <w:tcW w:w="1692" w:type="dxa"/>
                </w:tcPr>
                <w:p w14:paraId="6F473D0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.692</w:t>
                  </w:r>
                </w:p>
              </w:tc>
              <w:tc>
                <w:tcPr>
                  <w:tcW w:w="1693" w:type="dxa"/>
                </w:tcPr>
                <w:p w14:paraId="1AFD1F1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</w:t>
                  </w:r>
                </w:p>
              </w:tc>
              <w:tc>
                <w:tcPr>
                  <w:tcW w:w="4820" w:type="dxa"/>
                </w:tcPr>
                <w:p w14:paraId="7B9F993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ptacosane</w:t>
                  </w:r>
                  <w:proofErr w:type="spellEnd"/>
                </w:p>
              </w:tc>
            </w:tr>
            <w:tr w:rsidR="00F64ACE" w:rsidRPr="003114E9" w14:paraId="75EF1C61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79C94CF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5</w:t>
                  </w:r>
                </w:p>
              </w:tc>
              <w:tc>
                <w:tcPr>
                  <w:tcW w:w="1692" w:type="dxa"/>
                </w:tcPr>
                <w:p w14:paraId="3A9B476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.309</w:t>
                  </w:r>
                </w:p>
              </w:tc>
              <w:tc>
                <w:tcPr>
                  <w:tcW w:w="1693" w:type="dxa"/>
                </w:tcPr>
                <w:p w14:paraId="720EE49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04</w:t>
                  </w:r>
                </w:p>
              </w:tc>
              <w:tc>
                <w:tcPr>
                  <w:tcW w:w="4820" w:type="dxa"/>
                </w:tcPr>
                <w:p w14:paraId="4064CBE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cosane</w:t>
                  </w:r>
                  <w:proofErr w:type="spellEnd"/>
                </w:p>
              </w:tc>
            </w:tr>
            <w:tr w:rsidR="00F64ACE" w:rsidRPr="003114E9" w14:paraId="1A2729D6" w14:textId="77777777" w:rsidTr="008A5E54">
              <w:trPr>
                <w:trHeight w:val="602"/>
              </w:trPr>
              <w:tc>
                <w:tcPr>
                  <w:tcW w:w="1690" w:type="dxa"/>
                </w:tcPr>
                <w:p w14:paraId="7120AFA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6</w:t>
                  </w:r>
                </w:p>
              </w:tc>
              <w:tc>
                <w:tcPr>
                  <w:tcW w:w="1692" w:type="dxa"/>
                </w:tcPr>
                <w:p w14:paraId="0E002B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.726</w:t>
                  </w:r>
                </w:p>
              </w:tc>
              <w:tc>
                <w:tcPr>
                  <w:tcW w:w="1693" w:type="dxa"/>
                </w:tcPr>
                <w:p w14:paraId="379E55D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820" w:type="dxa"/>
                </w:tcPr>
                <w:p w14:paraId="504FA2D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</w:t>
                  </w:r>
                  <w:proofErr w:type="spellEnd"/>
                </w:p>
              </w:tc>
            </w:tr>
            <w:tr w:rsidR="00F64ACE" w:rsidRPr="003114E9" w14:paraId="016066A9" w14:textId="77777777" w:rsidTr="008A5E54">
              <w:trPr>
                <w:trHeight w:val="710"/>
              </w:trPr>
              <w:tc>
                <w:tcPr>
                  <w:tcW w:w="1690" w:type="dxa"/>
                </w:tcPr>
                <w:p w14:paraId="6B7CC9C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7</w:t>
                  </w:r>
                </w:p>
              </w:tc>
              <w:tc>
                <w:tcPr>
                  <w:tcW w:w="1692" w:type="dxa"/>
                </w:tcPr>
                <w:p w14:paraId="2D55219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.76</w:t>
                  </w:r>
                </w:p>
              </w:tc>
              <w:tc>
                <w:tcPr>
                  <w:tcW w:w="1693" w:type="dxa"/>
                </w:tcPr>
                <w:p w14:paraId="35F5AEE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  <w:tc>
                <w:tcPr>
                  <w:tcW w:w="4820" w:type="dxa"/>
                </w:tcPr>
                <w:p w14:paraId="2D4313E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icosanen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4D15CC4F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6A4F02A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1692" w:type="dxa"/>
                </w:tcPr>
                <w:p w14:paraId="7426001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.905</w:t>
                  </w:r>
                </w:p>
              </w:tc>
              <w:tc>
                <w:tcPr>
                  <w:tcW w:w="1693" w:type="dxa"/>
                </w:tcPr>
                <w:p w14:paraId="70DF1AF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4820" w:type="dxa"/>
                </w:tcPr>
                <w:p w14:paraId="3A1B86F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neicosane</w:t>
                  </w:r>
                  <w:proofErr w:type="spellEnd"/>
                </w:p>
              </w:tc>
            </w:tr>
            <w:tr w:rsidR="00F64ACE" w:rsidRPr="003114E9" w14:paraId="552B3255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584BC1F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1692" w:type="dxa"/>
                </w:tcPr>
                <w:p w14:paraId="6D5D4E0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.134</w:t>
                  </w:r>
                </w:p>
              </w:tc>
              <w:tc>
                <w:tcPr>
                  <w:tcW w:w="1693" w:type="dxa"/>
                </w:tcPr>
                <w:p w14:paraId="2F87B4A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5</w:t>
                  </w:r>
                </w:p>
              </w:tc>
              <w:tc>
                <w:tcPr>
                  <w:tcW w:w="4820" w:type="dxa"/>
                </w:tcPr>
                <w:p w14:paraId="0429DDB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ctacosane</w:t>
                  </w:r>
                  <w:proofErr w:type="spellEnd"/>
                </w:p>
              </w:tc>
            </w:tr>
            <w:tr w:rsidR="00F64ACE" w:rsidRPr="003114E9" w14:paraId="77F18506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7536CEF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1692" w:type="dxa"/>
                </w:tcPr>
                <w:p w14:paraId="52AE4BF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.278</w:t>
                  </w:r>
                </w:p>
              </w:tc>
              <w:tc>
                <w:tcPr>
                  <w:tcW w:w="1693" w:type="dxa"/>
                </w:tcPr>
                <w:p w14:paraId="03A44C9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4820" w:type="dxa"/>
                </w:tcPr>
                <w:p w14:paraId="511A45B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1-KRONE-7 </w:t>
                  </w:r>
                </w:p>
              </w:tc>
            </w:tr>
            <w:tr w:rsidR="00F64ACE" w:rsidRPr="003114E9" w14:paraId="535170D9" w14:textId="77777777" w:rsidTr="008A5E54">
              <w:trPr>
                <w:trHeight w:val="710"/>
              </w:trPr>
              <w:tc>
                <w:tcPr>
                  <w:tcW w:w="1690" w:type="dxa"/>
                </w:tcPr>
                <w:p w14:paraId="0789279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1</w:t>
                  </w:r>
                </w:p>
              </w:tc>
              <w:tc>
                <w:tcPr>
                  <w:tcW w:w="1692" w:type="dxa"/>
                </w:tcPr>
                <w:p w14:paraId="33BFF79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.359</w:t>
                  </w:r>
                </w:p>
              </w:tc>
              <w:tc>
                <w:tcPr>
                  <w:tcW w:w="1693" w:type="dxa"/>
                </w:tcPr>
                <w:p w14:paraId="66891BE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</w:t>
                  </w:r>
                </w:p>
              </w:tc>
              <w:tc>
                <w:tcPr>
                  <w:tcW w:w="4820" w:type="dxa"/>
                </w:tcPr>
                <w:p w14:paraId="34FFC5B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H-Pyran-2,5(6H)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o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3-methoxy- 535252 131146-48-0 90</w:t>
                  </w:r>
                </w:p>
              </w:tc>
            </w:tr>
            <w:tr w:rsidR="00F64ACE" w:rsidRPr="003114E9" w14:paraId="6019DAFF" w14:textId="77777777" w:rsidTr="008A5E54">
              <w:trPr>
                <w:trHeight w:val="620"/>
              </w:trPr>
              <w:tc>
                <w:tcPr>
                  <w:tcW w:w="1690" w:type="dxa"/>
                </w:tcPr>
                <w:p w14:paraId="76630D7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2</w:t>
                  </w:r>
                </w:p>
              </w:tc>
              <w:tc>
                <w:tcPr>
                  <w:tcW w:w="1692" w:type="dxa"/>
                </w:tcPr>
                <w:p w14:paraId="5108B03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.87</w:t>
                  </w:r>
                </w:p>
              </w:tc>
              <w:tc>
                <w:tcPr>
                  <w:tcW w:w="1693" w:type="dxa"/>
                </w:tcPr>
                <w:p w14:paraId="555D6FD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4820" w:type="dxa"/>
                </w:tcPr>
                <w:p w14:paraId="7C97A17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thylene oxide cyclic hexamer</w:t>
                  </w:r>
                </w:p>
              </w:tc>
            </w:tr>
            <w:tr w:rsidR="00F64ACE" w:rsidRPr="003114E9" w14:paraId="1A9A0845" w14:textId="77777777" w:rsidTr="008A5E54">
              <w:trPr>
                <w:trHeight w:val="530"/>
              </w:trPr>
              <w:tc>
                <w:tcPr>
                  <w:tcW w:w="1690" w:type="dxa"/>
                </w:tcPr>
                <w:p w14:paraId="5AF34C3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3</w:t>
                  </w:r>
                </w:p>
              </w:tc>
              <w:tc>
                <w:tcPr>
                  <w:tcW w:w="1692" w:type="dxa"/>
                </w:tcPr>
                <w:p w14:paraId="42BFC32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.071</w:t>
                  </w:r>
                </w:p>
              </w:tc>
              <w:tc>
                <w:tcPr>
                  <w:tcW w:w="1693" w:type="dxa"/>
                </w:tcPr>
                <w:p w14:paraId="51AF967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37</w:t>
                  </w:r>
                </w:p>
              </w:tc>
              <w:tc>
                <w:tcPr>
                  <w:tcW w:w="4820" w:type="dxa"/>
                </w:tcPr>
                <w:p w14:paraId="582B925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neicos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1CBFCFCB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223C11C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4</w:t>
                  </w:r>
                </w:p>
              </w:tc>
              <w:tc>
                <w:tcPr>
                  <w:tcW w:w="1692" w:type="dxa"/>
                </w:tcPr>
                <w:p w14:paraId="75833A3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.492</w:t>
                  </w:r>
                </w:p>
              </w:tc>
              <w:tc>
                <w:tcPr>
                  <w:tcW w:w="1693" w:type="dxa"/>
                </w:tcPr>
                <w:p w14:paraId="465E176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8</w:t>
                  </w:r>
                </w:p>
              </w:tc>
              <w:tc>
                <w:tcPr>
                  <w:tcW w:w="4820" w:type="dxa"/>
                </w:tcPr>
                <w:p w14:paraId="22B5350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ETHYL-2-METHYL-1,3-THIAZOLE </w:t>
                  </w:r>
                </w:p>
              </w:tc>
            </w:tr>
            <w:tr w:rsidR="00F64ACE" w:rsidRPr="003114E9" w14:paraId="23D0F41A" w14:textId="77777777" w:rsidTr="008A5E54">
              <w:trPr>
                <w:trHeight w:val="533"/>
              </w:trPr>
              <w:tc>
                <w:tcPr>
                  <w:tcW w:w="1690" w:type="dxa"/>
                </w:tcPr>
                <w:p w14:paraId="0593637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5</w:t>
                  </w:r>
                </w:p>
              </w:tc>
              <w:tc>
                <w:tcPr>
                  <w:tcW w:w="1692" w:type="dxa"/>
                </w:tcPr>
                <w:p w14:paraId="025B48A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.235</w:t>
                  </w:r>
                </w:p>
              </w:tc>
              <w:tc>
                <w:tcPr>
                  <w:tcW w:w="1693" w:type="dxa"/>
                </w:tcPr>
                <w:p w14:paraId="02FE537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8</w:t>
                  </w:r>
                </w:p>
              </w:tc>
              <w:tc>
                <w:tcPr>
                  <w:tcW w:w="4820" w:type="dxa"/>
                </w:tcPr>
                <w:p w14:paraId="71D56D5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,2-Propanediol, 3-(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butylthio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-    </w:t>
                  </w:r>
                </w:p>
              </w:tc>
            </w:tr>
            <w:tr w:rsidR="00F64ACE" w:rsidRPr="003114E9" w14:paraId="75AB664D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223156B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86</w:t>
                  </w:r>
                </w:p>
              </w:tc>
              <w:tc>
                <w:tcPr>
                  <w:tcW w:w="1692" w:type="dxa"/>
                </w:tcPr>
                <w:p w14:paraId="59D7CEE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.489</w:t>
                  </w:r>
                </w:p>
              </w:tc>
              <w:tc>
                <w:tcPr>
                  <w:tcW w:w="1693" w:type="dxa"/>
                </w:tcPr>
                <w:p w14:paraId="4729E88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35</w:t>
                  </w:r>
                </w:p>
              </w:tc>
              <w:tc>
                <w:tcPr>
                  <w:tcW w:w="4820" w:type="dxa"/>
                </w:tcPr>
                <w:p w14:paraId="2DCB91F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hyl-d3 1,2-Dimethyl-2-propenyl   11601 2000011-60-ether</w:t>
                  </w:r>
                </w:p>
              </w:tc>
            </w:tr>
            <w:tr w:rsidR="00F64ACE" w:rsidRPr="003114E9" w14:paraId="2D6C97EF" w14:textId="77777777" w:rsidTr="008A5E54">
              <w:trPr>
                <w:trHeight w:val="548"/>
              </w:trPr>
              <w:tc>
                <w:tcPr>
                  <w:tcW w:w="1690" w:type="dxa"/>
                </w:tcPr>
                <w:p w14:paraId="4B80934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</w:p>
              </w:tc>
              <w:tc>
                <w:tcPr>
                  <w:tcW w:w="1692" w:type="dxa"/>
                </w:tcPr>
                <w:p w14:paraId="1E9FF09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.164</w:t>
                  </w:r>
                </w:p>
              </w:tc>
              <w:tc>
                <w:tcPr>
                  <w:tcW w:w="1693" w:type="dxa"/>
                </w:tcPr>
                <w:p w14:paraId="78DD1E0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4820" w:type="dxa"/>
                </w:tcPr>
                <w:p w14:paraId="55D6D31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thylene oxide cyclic hexamer</w:t>
                  </w:r>
                </w:p>
              </w:tc>
            </w:tr>
            <w:tr w:rsidR="00F64ACE" w:rsidRPr="003114E9" w14:paraId="75437E52" w14:textId="77777777" w:rsidTr="008A5E54">
              <w:trPr>
                <w:trHeight w:val="807"/>
              </w:trPr>
              <w:tc>
                <w:tcPr>
                  <w:tcW w:w="1690" w:type="dxa"/>
                </w:tcPr>
                <w:p w14:paraId="3A0D745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8</w:t>
                  </w:r>
                </w:p>
              </w:tc>
              <w:tc>
                <w:tcPr>
                  <w:tcW w:w="1692" w:type="dxa"/>
                </w:tcPr>
                <w:p w14:paraId="31359A4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693" w:type="dxa"/>
                </w:tcPr>
                <w:p w14:paraId="706D749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</w:t>
                  </w:r>
                </w:p>
              </w:tc>
              <w:tc>
                <w:tcPr>
                  <w:tcW w:w="4820" w:type="dxa"/>
                </w:tcPr>
                <w:p w14:paraId="321F491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-methyl-4-(2,4,5-trifluorophenyl)1H-pyrazole-3-carbonitrile</w:t>
                  </w:r>
                </w:p>
              </w:tc>
            </w:tr>
            <w:tr w:rsidR="00F64ACE" w:rsidRPr="003114E9" w14:paraId="52F449C5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39520BD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9</w:t>
                  </w:r>
                </w:p>
              </w:tc>
              <w:tc>
                <w:tcPr>
                  <w:tcW w:w="1692" w:type="dxa"/>
                </w:tcPr>
                <w:p w14:paraId="1B9E3C1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.937</w:t>
                  </w:r>
                </w:p>
              </w:tc>
              <w:tc>
                <w:tcPr>
                  <w:tcW w:w="1693" w:type="dxa"/>
                </w:tcPr>
                <w:p w14:paraId="2072E1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4820" w:type="dxa"/>
                </w:tcPr>
                <w:p w14:paraId="723AC06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-AMINO-7-PHENYL-18-NAPHTHYRIDIN-5-ONE $,</w:t>
                  </w:r>
                </w:p>
              </w:tc>
            </w:tr>
            <w:tr w:rsidR="00F64ACE" w:rsidRPr="003114E9" w14:paraId="6E97D1D6" w14:textId="77777777" w:rsidTr="008A5E54">
              <w:trPr>
                <w:trHeight w:val="647"/>
              </w:trPr>
              <w:tc>
                <w:tcPr>
                  <w:tcW w:w="1690" w:type="dxa"/>
                </w:tcPr>
                <w:p w14:paraId="00BEEB4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692" w:type="dxa"/>
                </w:tcPr>
                <w:p w14:paraId="3755AF8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8.581</w:t>
                  </w:r>
                </w:p>
              </w:tc>
              <w:tc>
                <w:tcPr>
                  <w:tcW w:w="1693" w:type="dxa"/>
                </w:tcPr>
                <w:p w14:paraId="6D3CB87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4</w:t>
                  </w:r>
                </w:p>
              </w:tc>
              <w:tc>
                <w:tcPr>
                  <w:tcW w:w="4820" w:type="dxa"/>
                </w:tcPr>
                <w:p w14:paraId="4D7DCFC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x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cid </w:t>
                  </w:r>
                </w:p>
              </w:tc>
            </w:tr>
            <w:tr w:rsidR="00F64ACE" w:rsidRPr="003114E9" w14:paraId="643431BB" w14:textId="77777777" w:rsidTr="008A5E54">
              <w:trPr>
                <w:trHeight w:val="440"/>
              </w:trPr>
              <w:tc>
                <w:tcPr>
                  <w:tcW w:w="1690" w:type="dxa"/>
                </w:tcPr>
                <w:p w14:paraId="5159FDD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1</w:t>
                  </w:r>
                </w:p>
              </w:tc>
              <w:tc>
                <w:tcPr>
                  <w:tcW w:w="1692" w:type="dxa"/>
                </w:tcPr>
                <w:p w14:paraId="046B3D8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9.557</w:t>
                  </w:r>
                </w:p>
              </w:tc>
              <w:tc>
                <w:tcPr>
                  <w:tcW w:w="1693" w:type="dxa"/>
                </w:tcPr>
                <w:p w14:paraId="21242E8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4820" w:type="dxa"/>
                </w:tcPr>
                <w:p w14:paraId="0419934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1-KRONE-7 </w:t>
                  </w:r>
                </w:p>
              </w:tc>
            </w:tr>
          </w:tbl>
          <w:p w14:paraId="4164C773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4B90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A36A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D3A8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85B5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4ADDF2A8" w14:textId="77777777" w:rsidTr="008A5E54">
        <w:trPr>
          <w:gridAfter w:val="1"/>
          <w:wAfter w:w="960" w:type="dxa"/>
          <w:trHeight w:val="300"/>
        </w:trPr>
        <w:tc>
          <w:tcPr>
            <w:tcW w:w="10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FE92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EC46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0CF9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9A9A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E062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6CB06BA7" w14:textId="77777777" w:rsidTr="008A5E54">
        <w:trPr>
          <w:gridAfter w:val="1"/>
          <w:wAfter w:w="960" w:type="dxa"/>
          <w:trHeight w:val="300"/>
        </w:trPr>
        <w:tc>
          <w:tcPr>
            <w:tcW w:w="10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F5D1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D2426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B09BBF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3D557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C3442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DB705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31C00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5F607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C5612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E96C0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A3604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71172" w14:textId="77777777" w:rsidR="00F64ACE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4FBA8" w14:textId="77777777" w:rsidR="00F64ACE" w:rsidRPr="003114E9" w:rsidRDefault="00F64ACE" w:rsidP="008A5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7538C" w14:textId="77777777" w:rsidR="002A59D2" w:rsidRDefault="002A59D2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66CCA78" w14:textId="77777777" w:rsidR="002A59D2" w:rsidRDefault="002A59D2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A048AB" w14:textId="77777777" w:rsidR="002A59D2" w:rsidRDefault="002A59D2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109154" w14:textId="77777777" w:rsidR="002A59D2" w:rsidRDefault="002A59D2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A408C0" w14:textId="77777777" w:rsidR="002A59D2" w:rsidRDefault="002A59D2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F0814C" w14:textId="77777777" w:rsidR="00F64ACE" w:rsidRPr="002A59D2" w:rsidRDefault="00F64ACE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0864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BE9E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8884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16FA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1EE92B" w14:textId="77777777" w:rsidR="00AD4367" w:rsidRPr="00F64ACE" w:rsidRDefault="00AD4367" w:rsidP="00F64ACE"/>
    <w:sectPr w:rsidR="00AD4367" w:rsidRPr="00F6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ACE"/>
    <w:rsid w:val="000723B0"/>
    <w:rsid w:val="002A59D2"/>
    <w:rsid w:val="00490990"/>
    <w:rsid w:val="00645A63"/>
    <w:rsid w:val="006945A2"/>
    <w:rsid w:val="00A35C8F"/>
    <w:rsid w:val="00AD4367"/>
    <w:rsid w:val="00D1307E"/>
    <w:rsid w:val="00F6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4AB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5</Words>
  <Characters>333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CGEB ICGEB</cp:lastModifiedBy>
  <cp:revision>3</cp:revision>
  <dcterms:created xsi:type="dcterms:W3CDTF">2018-11-01T09:59:00Z</dcterms:created>
  <dcterms:modified xsi:type="dcterms:W3CDTF">2018-11-01T10:14:00Z</dcterms:modified>
</cp:coreProperties>
</file>